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11DDB7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color w:val="auto"/>
          <w:sz w:val="24"/>
          <w:szCs w:val="24"/>
          <w:highlight w:val="none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Th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inding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nergies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ctiv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i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ngredients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with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vertAlign w:val="baseline"/>
        </w:rPr>
        <w:t>ALKBH5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vertAlign w:val="baseline"/>
          <w:lang w:val="en-US" w:eastAsia="zh-CN"/>
        </w:rPr>
        <w:t xml:space="preserve"> and FTO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1"/>
        <w:gridCol w:w="3280"/>
        <w:gridCol w:w="2841"/>
      </w:tblGrid>
      <w:tr w14:paraId="30EB9F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1" w:type="dxa"/>
            <w:tcBorders>
              <w:left w:val="nil"/>
              <w:right w:val="nil"/>
            </w:tcBorders>
            <w:vAlign w:val="top"/>
          </w:tcPr>
          <w:p w14:paraId="48451C1F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  <w:t>rotein (PDB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  <w:t>ID)</w:t>
            </w:r>
          </w:p>
        </w:tc>
        <w:tc>
          <w:tcPr>
            <w:tcW w:w="3280" w:type="dxa"/>
            <w:tcBorders>
              <w:left w:val="nil"/>
              <w:right w:val="nil"/>
            </w:tcBorders>
            <w:vAlign w:val="top"/>
          </w:tcPr>
          <w:p w14:paraId="36EFC05A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  <w:t>Active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  <w:t>ingredients</w:t>
            </w:r>
          </w:p>
        </w:tc>
        <w:tc>
          <w:tcPr>
            <w:tcW w:w="2841" w:type="dxa"/>
            <w:tcBorders>
              <w:left w:val="nil"/>
              <w:right w:val="nil"/>
            </w:tcBorders>
            <w:vAlign w:val="top"/>
          </w:tcPr>
          <w:p w14:paraId="1A410419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  <w:t>Binding energy (kcal/mol)</w:t>
            </w:r>
          </w:p>
        </w:tc>
      </w:tr>
      <w:tr w14:paraId="474600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0D000D9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</w:rPr>
              <w:t>ALKBH5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</w:rPr>
              <w:t>4NRM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4740105">
            <w:pP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</w:rPr>
              <w:t>MOL002910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(Carthamidin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A0DCC2D">
            <w:pP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-7.11</w:t>
            </w:r>
          </w:p>
        </w:tc>
      </w:tr>
      <w:tr w14:paraId="38042D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EEB2A66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</w:rPr>
              <w:t>ALKBH5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</w:rPr>
              <w:t>4NRM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EAC3879"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  <w:t>MOL002714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(B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  <w:t>aicalein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EEAD6EF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-5.44</w:t>
            </w:r>
          </w:p>
        </w:tc>
      </w:tr>
      <w:tr w14:paraId="262442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C636AAD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</w:rPr>
              <w:t>ALKBH5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</w:rPr>
              <w:t>4NRM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7972034">
            <w:pP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</w:rPr>
              <w:t>MOL002560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(Chrysin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983BAE0">
            <w:pP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-6.55</w:t>
            </w:r>
          </w:p>
        </w:tc>
      </w:tr>
      <w:tr w14:paraId="4EBBCD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1810641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</w:rPr>
              <w:t>ALKBH5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</w:rPr>
              <w:t>4NRM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973F211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  <w:t>MOL000422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(Kaempferol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92BD430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-5.8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0</w:t>
            </w:r>
          </w:p>
        </w:tc>
      </w:tr>
      <w:tr w14:paraId="2A5534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64F352B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</w:rPr>
              <w:t>ALKBH5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</w:rPr>
              <w:t>4NRM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A0C2725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  <w:t>MOL000173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(Wogonin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A9A7A67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-5.8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0</w:t>
            </w:r>
          </w:p>
        </w:tc>
      </w:tr>
      <w:tr w14:paraId="323382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C06E926">
            <w:pP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</w:rPr>
              <w:t>ALKBH5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</w:rPr>
              <w:t>4NRM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75CB72F">
            <w:pP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</w:rPr>
              <w:t>MOL000098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(Quercetin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9F73451">
            <w:pP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-6.5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0</w:t>
            </w:r>
          </w:p>
        </w:tc>
      </w:tr>
      <w:tr w14:paraId="4B697B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8CAF032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</w:rPr>
              <w:t>ALKBH5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</w:rPr>
              <w:t>4NRM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5C2CD25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  <w:t>MOL000008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(Apigenin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0573559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-5.71</w:t>
            </w:r>
          </w:p>
        </w:tc>
      </w:tr>
      <w:tr w14:paraId="04A048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884F20B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</w:rPr>
              <w:t>ALKBH5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</w:rPr>
              <w:t>4NRM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61533AA">
            <w:pP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</w:rPr>
              <w:t>MOL009038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(GBGB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B90A1CC">
            <w:pP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-4.24</w:t>
            </w:r>
          </w:p>
        </w:tc>
      </w:tr>
      <w:tr w14:paraId="225FD9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A05D7D8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  <w:t>FTO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eastAsia="zh-CN"/>
              </w:rPr>
              <w:t>5ZMD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A12DFC6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</w:rPr>
              <w:t>MOL002910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(Carthamidin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E6AC167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-6.12</w:t>
            </w:r>
          </w:p>
        </w:tc>
      </w:tr>
      <w:tr w14:paraId="35DAE1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0D3FF78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  <w:t>FTO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eastAsia="zh-CN"/>
              </w:rPr>
              <w:t>5ZMD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E0E944A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  <w:t>MOL002714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(B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  <w:t>aicalein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61595A6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-5.27</w:t>
            </w:r>
          </w:p>
        </w:tc>
      </w:tr>
      <w:tr w14:paraId="4AB1EC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35FFBBB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  <w:t>FTO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eastAsia="zh-CN"/>
              </w:rPr>
              <w:t>5ZMD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AC0B366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</w:rPr>
              <w:t>MOL002560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(Chrysin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8BE849A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-5.75</w:t>
            </w:r>
          </w:p>
        </w:tc>
      </w:tr>
      <w:tr w14:paraId="127BB5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9D5E099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  <w:t>FTO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eastAsia="zh-CN"/>
              </w:rPr>
              <w:t>5ZMD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945F3B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  <w:t>MOL000422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(Kaempferol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BDE068D">
            <w:pP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-5.76</w:t>
            </w:r>
          </w:p>
        </w:tc>
      </w:tr>
      <w:tr w14:paraId="7FDFBD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9ED5480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  <w:t>FTO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eastAsia="zh-CN"/>
              </w:rPr>
              <w:t>5ZMD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98C170A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  <w:t>MOL000173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(Wogonin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BCA0AB2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-5.23</w:t>
            </w:r>
          </w:p>
        </w:tc>
      </w:tr>
      <w:tr w14:paraId="4E9EE4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1C00706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  <w:t>FTO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eastAsia="zh-CN"/>
              </w:rPr>
              <w:t>5ZMD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C0C999D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</w:rPr>
              <w:t>MOL000098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(Quercetin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A6B0DFC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-4.33</w:t>
            </w:r>
          </w:p>
        </w:tc>
      </w:tr>
      <w:tr w14:paraId="7DC4AB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B033639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  <w:t>FTO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eastAsia="zh-CN"/>
              </w:rPr>
              <w:t>5ZMD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0AA140E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  <w:t>MOL000008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(Apigenin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24BD833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.39</w:t>
            </w:r>
          </w:p>
        </w:tc>
      </w:tr>
      <w:tr w14:paraId="253087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13B61BCA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  <w:t>FTO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eastAsia="zh-CN"/>
              </w:rPr>
              <w:t>5ZMD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328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259C4895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</w:rPr>
              <w:t>MOL009038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(GBGB)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33BF8E75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-1.45</w:t>
            </w:r>
          </w:p>
        </w:tc>
      </w:tr>
    </w:tbl>
    <w:p w14:paraId="0D0ED02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  <w:r>
        <w:rPr>
          <w:rFonts w:hint="default" w:ascii="Times New Roman" w:hAnsi="Times New Roman" w:cs="Times New Roman"/>
          <w:sz w:val="24"/>
          <w:szCs w:val="24"/>
        </w:rPr>
        <w:t>ALKBH5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 AlkB homolog 5; FTO, fat mass and obesity-assoc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iated protein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5F6041"/>
    <w:rsid w:val="08FA63DE"/>
    <w:rsid w:val="13DC288B"/>
    <w:rsid w:val="280D7F31"/>
    <w:rsid w:val="73B62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  <w:rPr>
      <w:rFonts w:ascii="Times New Roman" w:hAnsi="Times New Roman" w:eastAsia="宋体"/>
    </w:rPr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32</Words>
  <Characters>5630</Characters>
  <Lines>0</Lines>
  <Paragraphs>0</Paragraphs>
  <TotalTime>0</TotalTime>
  <ScaleCrop>false</ScaleCrop>
  <LinksUpToDate>false</LinksUpToDate>
  <CharactersWithSpaces>5709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0T01:55:00Z</dcterms:created>
  <dc:creator>xianheng</dc:creator>
  <cp:lastModifiedBy>WPS永久会员</cp:lastModifiedBy>
  <dcterms:modified xsi:type="dcterms:W3CDTF">2026-01-08T01:34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473F7F8E3C5446B1B77C552CACA1C5C4_12</vt:lpwstr>
  </property>
  <property fmtid="{D5CDD505-2E9C-101B-9397-08002B2CF9AE}" pid="4" name="KSOTemplateDocerSaveRecord">
    <vt:lpwstr>eyJoZGlkIjoiYTc2ZGZiNzZiNDVlOGViOWVmM2JhOTY0NGJkNjUyYzgiLCJ1c2VySWQiOiIxMDc5MjA5ODAyIn0=</vt:lpwstr>
  </property>
</Properties>
</file>